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E7D" w:rsidRPr="00F475FF" w:rsidRDefault="00FE6E7D" w:rsidP="00FE6E7D">
      <w:pPr>
        <w:tabs>
          <w:tab w:val="left" w:pos="180"/>
        </w:tabs>
        <w:spacing w:after="0" w:line="360" w:lineRule="auto"/>
        <w:ind w:right="142"/>
        <w:jc w:val="lowKashida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12 Tabl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: </w:t>
      </w:r>
      <w:proofErr w:type="gram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Im</w:t>
      </w:r>
      <w:bookmarkStart w:id="0" w:name="_GoBack"/>
      <w:bookmarkEnd w:id="0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pact</w:t>
      </w:r>
      <w:proofErr w:type="gram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H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vertAlign w:val="subscript"/>
          <w:lang w:eastAsia="ro-RO" w:bidi="en-US"/>
        </w:rPr>
        <w:t>2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O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vertAlign w:val="subscript"/>
          <w:lang w:eastAsia="ro-RO" w:bidi="en-US"/>
        </w:rPr>
        <w:t>2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 content</w:t>
      </w:r>
      <w:r w:rsidRPr="00F475FF">
        <w:t xml:space="preserve"> (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µ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mol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 g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vertAlign w:val="superscript"/>
          <w:lang w:eastAsia="ro-RO" w:bidi="en-US"/>
        </w:rPr>
        <w:t>-1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 FW) of fruits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</w:p>
    <w:tbl>
      <w:tblPr>
        <w:tblW w:w="483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1311"/>
        <w:gridCol w:w="1272"/>
        <w:gridCol w:w="1194"/>
        <w:gridCol w:w="1194"/>
        <w:gridCol w:w="1194"/>
        <w:gridCol w:w="1194"/>
      </w:tblGrid>
      <w:tr w:rsidR="00FE6E7D" w:rsidRPr="00F475FF" w:rsidTr="00750B4C">
        <w:trPr>
          <w:trHeight w:val="334"/>
          <w:jc w:val="center"/>
        </w:trPr>
        <w:tc>
          <w:tcPr>
            <w:tcW w:w="932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4068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65±0.3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65±0.3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5±0.1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65±0.3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osan 1%</w:t>
            </w:r>
          </w:p>
        </w:tc>
        <w:tc>
          <w:tcPr>
            <w:tcW w:w="725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5±0.18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5±0.2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65±0.3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5±0.3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5±0.3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osan 2%</w:t>
            </w:r>
          </w:p>
        </w:tc>
        <w:tc>
          <w:tcPr>
            <w:tcW w:w="725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5±0.2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703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65±0.3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e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89±0.2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65±0.2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g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5±0.2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85±0.2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ongrass oil 1%</w:t>
            </w:r>
          </w:p>
        </w:tc>
        <w:tc>
          <w:tcPr>
            <w:tcW w:w="725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3±0.0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d</w:t>
            </w:r>
          </w:p>
        </w:tc>
        <w:tc>
          <w:tcPr>
            <w:tcW w:w="703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65±0.18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7±0.0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32±0.1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mongrass oil 2%</w:t>
            </w:r>
          </w:p>
        </w:tc>
        <w:tc>
          <w:tcPr>
            <w:tcW w:w="725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5±0.2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e</w:t>
            </w:r>
          </w:p>
        </w:tc>
        <w:tc>
          <w:tcPr>
            <w:tcW w:w="703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2±0.3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2±0.09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00±0.1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joram 1%</w:t>
            </w:r>
          </w:p>
        </w:tc>
        <w:tc>
          <w:tcPr>
            <w:tcW w:w="725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32±0.1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703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5±0.3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5±0.1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32±0.1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joram 2%</w:t>
            </w:r>
          </w:p>
        </w:tc>
        <w:tc>
          <w:tcPr>
            <w:tcW w:w="725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5±0.3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703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65±0.1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5±0.1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32±0.1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1%</w:t>
            </w:r>
          </w:p>
        </w:tc>
        <w:tc>
          <w:tcPr>
            <w:tcW w:w="725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5±0.2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703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5±0.3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5±0.3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8±0.2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9±0.1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5±0.2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il 2%</w:t>
            </w:r>
          </w:p>
        </w:tc>
        <w:tc>
          <w:tcPr>
            <w:tcW w:w="725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5±0.2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703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0±0.3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2±0.02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5±0.2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5±0.0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60" w:type="pct"/>
            <w:noWrap/>
            <w:vAlign w:val="center"/>
            <w:hideMark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5±0.09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mary 1%</w:t>
            </w:r>
          </w:p>
        </w:tc>
        <w:tc>
          <w:tcPr>
            <w:tcW w:w="725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3±0.1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703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2±0.3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5±0.0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g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5±0.13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65±0.01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FE6E7D" w:rsidRPr="00F475FF" w:rsidTr="00750B4C">
        <w:trPr>
          <w:trHeight w:val="334"/>
          <w:jc w:val="center"/>
        </w:trPr>
        <w:tc>
          <w:tcPr>
            <w:tcW w:w="932" w:type="pct"/>
            <w:shd w:val="clear" w:color="000000" w:fill="FFFFFF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emary 2%</w:t>
            </w:r>
          </w:p>
        </w:tc>
        <w:tc>
          <w:tcPr>
            <w:tcW w:w="725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2±0.04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c-e</w:t>
            </w:r>
          </w:p>
        </w:tc>
        <w:tc>
          <w:tcPr>
            <w:tcW w:w="703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2±0.19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0±0.25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h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7±0.07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7±0.06</w:t>
            </w:r>
            <w:r w:rsidRPr="00F475FF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60" w:type="pct"/>
            <w:noWrap/>
            <w:vAlign w:val="center"/>
          </w:tcPr>
          <w:p w:rsidR="00FE6E7D" w:rsidRPr="00F475FF" w:rsidRDefault="00FE6E7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:rsidR="00FE6E7D" w:rsidRDefault="00FE6E7D" w:rsidP="00FE6E7D">
      <w:pPr>
        <w:jc w:val="center"/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/>
    <w:sectPr w:rsidR="00F72009" w:rsidSect="000E2C54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E7D"/>
    <w:rsid w:val="004D1C72"/>
    <w:rsid w:val="00573ED2"/>
    <w:rsid w:val="00DB5722"/>
    <w:rsid w:val="00F72009"/>
    <w:rsid w:val="00FE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5D001-F2EE-4BC5-B87A-A48C4134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9:00Z</dcterms:created>
  <dcterms:modified xsi:type="dcterms:W3CDTF">2026-02-03T21:30:00Z</dcterms:modified>
</cp:coreProperties>
</file>